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336" w:rsidRPr="00B22F17" w:rsidRDefault="008A2EF1" w:rsidP="00B22F1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2F1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:rsidR="008A2EF1" w:rsidRPr="00B22F17" w:rsidRDefault="008A2EF1" w:rsidP="00B22F1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22F17">
        <w:rPr>
          <w:rFonts w:ascii="Times New Roman" w:hAnsi="Times New Roman" w:cs="Times New Roman"/>
          <w:b/>
          <w:sz w:val="24"/>
          <w:szCs w:val="24"/>
          <w:lang w:val="en-GB"/>
        </w:rPr>
        <w:t>Fragile Patients Sub-groups</w:t>
      </w:r>
    </w:p>
    <w:p w:rsidR="00B22F17" w:rsidRPr="00B22F17" w:rsidRDefault="00B22F17" w:rsidP="00B22F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22F17">
        <w:rPr>
          <w:rFonts w:ascii="Times New Roman" w:hAnsi="Times New Roman" w:cs="Times New Roman"/>
          <w:sz w:val="24"/>
          <w:szCs w:val="24"/>
          <w:lang w:val="en-GB"/>
        </w:rPr>
        <w:t>Any subject with one of the below reported condition and undergoing SARS-CoV-2 vaccination could be enrolled in the VAX4FRAIL study.</w:t>
      </w:r>
    </w:p>
    <w:p w:rsidR="00B22F17" w:rsidRPr="00B22F17" w:rsidRDefault="00B22F17" w:rsidP="00B22F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The first cohort of fragile patients consisted of subjects affected by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hematological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malignancies (HM), due to the low immune response expected secondary to the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lymphotoxic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treatment required and to the disease itself. These patients were further stratified into 4 groups: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) newly diagnosed requiring treatment; ii) undergoing treatments, iii) treatments completed within 6 months without antibodies (chemotherapy alone,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ibrutinib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ruxolitinib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) or with antibodies (anti-B-cell therapy, including CAR-T cells, anti-CD30 and PD1 treatments); and iv) patients at least 3 months after autologous or allogeneic transplantation (HSCT) with active immune suppressive therapy. </w:t>
      </w:r>
    </w:p>
    <w:p w:rsidR="00B22F17" w:rsidRPr="00B22F17" w:rsidRDefault="00B22F17" w:rsidP="00B22F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22F17">
        <w:rPr>
          <w:rFonts w:ascii="Times New Roman" w:hAnsi="Times New Roman" w:cs="Times New Roman"/>
          <w:sz w:val="24"/>
          <w:szCs w:val="24"/>
          <w:lang w:val="en-GB"/>
        </w:rPr>
        <w:t>Also</w:t>
      </w:r>
      <w:proofErr w:type="gram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individuals with solid tumour (ST) often have immune deficiencies because of their disease and/or immunosuppressive therapies. These subjects </w:t>
      </w:r>
      <w:proofErr w:type="gramStart"/>
      <w:r w:rsidRPr="00B22F17">
        <w:rPr>
          <w:rFonts w:ascii="Times New Roman" w:hAnsi="Times New Roman" w:cs="Times New Roman"/>
          <w:sz w:val="24"/>
          <w:szCs w:val="24"/>
          <w:lang w:val="en-GB"/>
        </w:rPr>
        <w:t>were subdivided</w:t>
      </w:r>
      <w:proofErr w:type="gram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in different subgroups: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) individuals treated with adjuvant chemotherapy, ii) chemotherapy in metastatic disease, iii) immunotherapy in metastatic disease and iv) target therapies in metastatic disease. </w:t>
      </w:r>
    </w:p>
    <w:p w:rsidR="008932D2" w:rsidRDefault="008932D2" w:rsidP="00B22F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The ID cohort included patients with history of ANCA-associated vasculitis and interstitial lung disease secondary to connective tissue diseases (systemic sclerosis, mixed connective tissue disease, systemic lupus erythematosus, and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Sjogren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syndrome),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dermatomyositis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polymyositis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, and rheumatoid arthritis, treated with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 xml:space="preserve">traditional 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immunosuppresant</w:t>
      </w:r>
      <w:proofErr w:type="spellEnd"/>
      <w:proofErr w:type="gram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ag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0033D6">
        <w:rPr>
          <w:rFonts w:ascii="Times New Roman" w:hAnsi="Times New Roman" w:cs="Times New Roman"/>
          <w:sz w:val="24"/>
          <w:szCs w:val="24"/>
          <w:lang w:val="en-GB"/>
        </w:rPr>
        <w:t>anti-CD20 monoclonal antibod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or without corticosteroids, usually in low dos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22F17" w:rsidRPr="00B22F17" w:rsidRDefault="00B22F17" w:rsidP="00B22F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B22F17">
        <w:rPr>
          <w:rFonts w:ascii="Times New Roman" w:hAnsi="Times New Roman" w:cs="Times New Roman"/>
          <w:sz w:val="24"/>
          <w:szCs w:val="24"/>
          <w:lang w:val="en-GB"/>
        </w:rPr>
        <w:t>Finally, the ND group consisted of individuals affected by multiple sclerosis treated with anti-CD20 monoclonal antibodies and patients with generalized myasthenia gravis on immunosuppressive therapy (including corticosteroids or B-cell targeted biological treatments).</w:t>
      </w:r>
    </w:p>
    <w:p w:rsidR="008A2EF1" w:rsidRPr="00B22F17" w:rsidRDefault="00114F2C" w:rsidP="00B22F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F1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Given the disease heterogeneity of the study population, patients were also </w:t>
      </w:r>
      <w:bookmarkStart w:id="1" w:name="OLE_LINK1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sorted in </w:t>
      </w:r>
      <w:proofErr w:type="gramStart"/>
      <w:r w:rsidRPr="00B22F17">
        <w:rPr>
          <w:rFonts w:ascii="Times New Roman" w:hAnsi="Times New Roman" w:cs="Times New Roman"/>
          <w:sz w:val="24"/>
          <w:szCs w:val="24"/>
          <w:lang w:val="en-GB"/>
        </w:rPr>
        <w:t>4</w:t>
      </w:r>
      <w:proofErr w:type="gram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different subgroups according to the expected immune impairment attributable to their immunosuppressive treatment</w:t>
      </w:r>
      <w:bookmarkEnd w:id="1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B22F17">
        <w:rPr>
          <w:rFonts w:ascii="Times New Roman" w:hAnsi="Times New Roman" w:cs="Times New Roman"/>
          <w:sz w:val="24"/>
          <w:szCs w:val="24"/>
          <w:lang w:val="en-GB"/>
        </w:rPr>
        <w:t>Subjects who were on treatment or had received in the 12 months prior to vaccination an anti-B-cell therapy [including anti-CD20 monoclonal antibody (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MoAb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>) or anti-CD19 chimeric antigen receptor T-cell therapies], and those who had received allogeneic HSCT were defined as at high risk of poor response to vaccine; patients who were on treatment or had received chemotherapy in the 6 months prior to vaccination were defined as at intermediate risk.</w:t>
      </w:r>
      <w:proofErr w:type="gram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In this group were also included patients treated with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Bruton’s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tyrosine kinase inhibitors, BCL-2 inhibitors, anti-CD38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MoAb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without immunomodulatory drugs (IMIDs), and immunosuppressive therapies like methotrexate,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mycophenolate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mofetil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>, azathioprine, and cyclosporine. Subjects who were on treatment with other drugs (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e.g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anti-CD30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MoAb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, checkpoint inhibitors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MoAb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, target therapies,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hypometilating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agents, or corticosteroids) </w:t>
      </w:r>
      <w:proofErr w:type="gramStart"/>
      <w:r w:rsidRPr="00B22F17">
        <w:rPr>
          <w:rFonts w:ascii="Times New Roman" w:hAnsi="Times New Roman" w:cs="Times New Roman"/>
          <w:sz w:val="24"/>
          <w:szCs w:val="24"/>
          <w:lang w:val="en-GB"/>
        </w:rPr>
        <w:t>were defined</w:t>
      </w:r>
      <w:proofErr w:type="gram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as at low risk. In addition, we considered separately patients at diagnosis, who had not yet received any treatment, to assess the impact of the disease on the immune system impairment.</w:t>
      </w:r>
    </w:p>
    <w:p w:rsidR="006105A8" w:rsidRPr="00B22F17" w:rsidRDefault="006105A8" w:rsidP="00B22F1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2F17">
        <w:rPr>
          <w:rFonts w:ascii="Times New Roman" w:hAnsi="Times New Roman" w:cs="Times New Roman"/>
          <w:b/>
          <w:sz w:val="24"/>
          <w:szCs w:val="24"/>
          <w:lang w:val="en-US"/>
        </w:rPr>
        <w:t>Immune response to vaccination</w:t>
      </w:r>
    </w:p>
    <w:p w:rsidR="006105A8" w:rsidRPr="00B22F17" w:rsidRDefault="006105A8" w:rsidP="00B22F1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The response to vaccination </w:t>
      </w:r>
      <w:proofErr w:type="gramStart"/>
      <w:r w:rsidRPr="00B22F17">
        <w:rPr>
          <w:rFonts w:ascii="Times New Roman" w:hAnsi="Times New Roman" w:cs="Times New Roman"/>
          <w:sz w:val="24"/>
          <w:szCs w:val="24"/>
          <w:lang w:val="en-US"/>
        </w:rPr>
        <w:t>was assessed</w:t>
      </w:r>
      <w:proofErr w:type="gramEnd"/>
      <w:r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by quantifying the anti-Nucleoprotein-IgG and the anti-RBD-IgG (Architect® i2000sr Abbott Diagnostics, Chicago, IL). Anti-N IgG were expressed as a ratio (S/CO) and values were considered positive when ≥ 1.4. Anti-RBD-IgG were expressed as binding arbitrary units (BAU)/mL and values were considered positive when ≥ 7.1. </w:t>
      </w:r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Two- to four-weeks after the second dose as well as before and after the third dose of vaccine, a neutralization assay </w:t>
      </w:r>
      <w:proofErr w:type="gramStart"/>
      <w:r w:rsidRPr="00B22F17">
        <w:rPr>
          <w:rFonts w:ascii="Times New Roman" w:hAnsi="Times New Roman" w:cs="Times New Roman"/>
          <w:sz w:val="24"/>
          <w:szCs w:val="24"/>
          <w:lang w:val="en-GB"/>
        </w:rPr>
        <w:t>was performed</w:t>
      </w:r>
      <w:proofErr w:type="gram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 on anti-RBD positive samples to evaluate the functional activity of vaccination-induced anti-Spike antibodies.</w:t>
      </w:r>
    </w:p>
    <w:p w:rsidR="00D83989" w:rsidRPr="00B22F17" w:rsidRDefault="00644723" w:rsidP="00B22F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The cell-mediated immune response to vaccination was assessed through a standardized whole blood assay , shared between clinical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The Spike specific T cell response </w:t>
      </w:r>
      <w:proofErr w:type="gramStart"/>
      <w:r w:rsidRPr="00B22F17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by a cytokine-releasing assay after specific stimulation. A concentration equal or more than 12 </w:t>
      </w:r>
      <w:proofErr w:type="spellStart"/>
      <w:r w:rsidRPr="00B22F17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/mL of </w:t>
      </w:r>
      <w:r w:rsidRPr="00B22F1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FN-γ </w:t>
      </w:r>
      <w:proofErr w:type="gramStart"/>
      <w:r w:rsidRPr="00B22F17">
        <w:rPr>
          <w:rFonts w:ascii="Times New Roman" w:hAnsi="Times New Roman" w:cs="Times New Roman"/>
          <w:sz w:val="24"/>
          <w:szCs w:val="24"/>
          <w:lang w:val="en-US"/>
        </w:rPr>
        <w:t>was considered</w:t>
      </w:r>
      <w:proofErr w:type="gramEnd"/>
      <w:r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as positive. </w:t>
      </w:r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Peripheral blood </w:t>
      </w:r>
      <w:proofErr w:type="gram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was collected in heparin tubes and stimulated with a pool of peptides spanning the Spike protein (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Biotech, Germany) at 37°C (5% CO2)</w:t>
      </w:r>
      <w:proofErr w:type="gram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. A pool of S protein peptides </w:t>
      </w:r>
      <w:proofErr w:type="gram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was generated</w:t>
      </w:r>
      <w:proofErr w:type="gram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by combining the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PepTivator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® SARS-CoV-2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Prot_S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PepTivator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® SARS-CoV-2 Prot_S1 and the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PepTivator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® SARS-CoV-2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Prot_S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+ (all by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Biotech) and was used for cell stimulation at the final concentration of 0.1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ug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/ml. The spontaneous cytokines release </w:t>
      </w:r>
      <w:proofErr w:type="gram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was calculated</w:t>
      </w:r>
      <w:proofErr w:type="gram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in unstimulated culture (background) and a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superantigen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(SEB) was used as positive control. Plasma was harvested after 16-20 h of stimulation and stored at </w:t>
      </w:r>
      <w:proofErr w:type="gram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-80°C.</w:t>
      </w:r>
      <w:proofErr w:type="gram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Th1-cytokines (IFN-γ, TNF-α, IL-2) </w:t>
      </w:r>
      <w:proofErr w:type="gram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were quantified</w:t>
      </w:r>
      <w:proofErr w:type="gram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in the plasma samples using an automatic ELISA (ELLA, Protein Simple). The detection limits of these assays were 0.17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/ml, 0.3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/ml and 0.54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/ml for IFN-γ, TNF-α and IL-2, respectively. The results </w:t>
      </w:r>
      <w:proofErr w:type="gram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are expressed</w:t>
      </w:r>
      <w:proofErr w:type="gram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as the amount of each cytokines after subtracting the background. The cut-off value for each cytokine was defined as the mean +/- </w:t>
      </w:r>
      <w:proofErr w:type="gram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2</w:t>
      </w:r>
      <w:proofErr w:type="gram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SEM of 50 anti-S and anti-N negative HCW before vaccination. A concentration equal or more than 12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/mL of IFN-γ </w:t>
      </w:r>
      <w:proofErr w:type="gram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was considered</w:t>
      </w:r>
      <w:proofErr w:type="gram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as positive. For IL-2 and TNF-α, the cut-off for positivity </w:t>
      </w:r>
      <w:proofErr w:type="gram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was identified</w:t>
      </w:r>
      <w:proofErr w:type="gram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 as 25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/mL and 50 </w:t>
      </w:r>
      <w:proofErr w:type="spellStart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D83989" w:rsidRPr="00B22F17">
        <w:rPr>
          <w:rFonts w:ascii="Times New Roman" w:hAnsi="Times New Roman" w:cs="Times New Roman"/>
          <w:sz w:val="24"/>
          <w:szCs w:val="24"/>
          <w:lang w:val="en-US"/>
        </w:rPr>
        <w:t xml:space="preserve">/mL, respectively. </w:t>
      </w:r>
    </w:p>
    <w:p w:rsidR="008A2EF1" w:rsidRPr="00B22F17" w:rsidRDefault="008A2EF1" w:rsidP="00B22F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A2EF1" w:rsidRPr="00B22F17" w:rsidRDefault="008A2EF1" w:rsidP="00B22F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A2EF1" w:rsidRPr="00B22F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EF1"/>
    <w:rsid w:val="000069C6"/>
    <w:rsid w:val="0001550D"/>
    <w:rsid w:val="00017AFE"/>
    <w:rsid w:val="0002057B"/>
    <w:rsid w:val="00021C94"/>
    <w:rsid w:val="00023262"/>
    <w:rsid w:val="000303D7"/>
    <w:rsid w:val="00031BF1"/>
    <w:rsid w:val="00035670"/>
    <w:rsid w:val="00037A48"/>
    <w:rsid w:val="00042C19"/>
    <w:rsid w:val="000457F5"/>
    <w:rsid w:val="0005253D"/>
    <w:rsid w:val="0005324E"/>
    <w:rsid w:val="00056604"/>
    <w:rsid w:val="00057C32"/>
    <w:rsid w:val="00072F69"/>
    <w:rsid w:val="00074E0C"/>
    <w:rsid w:val="0008066E"/>
    <w:rsid w:val="00083B7B"/>
    <w:rsid w:val="00085E8B"/>
    <w:rsid w:val="00087500"/>
    <w:rsid w:val="0009085B"/>
    <w:rsid w:val="00093FEF"/>
    <w:rsid w:val="00096C55"/>
    <w:rsid w:val="000A062C"/>
    <w:rsid w:val="000A6B3E"/>
    <w:rsid w:val="000B1418"/>
    <w:rsid w:val="000B1FA4"/>
    <w:rsid w:val="000B7BFA"/>
    <w:rsid w:val="000C146D"/>
    <w:rsid w:val="000C17DC"/>
    <w:rsid w:val="000C347C"/>
    <w:rsid w:val="000C5B26"/>
    <w:rsid w:val="000D2743"/>
    <w:rsid w:val="000E1B7F"/>
    <w:rsid w:val="000E1B9B"/>
    <w:rsid w:val="000E3A76"/>
    <w:rsid w:val="000E3DE0"/>
    <w:rsid w:val="000F5D6C"/>
    <w:rsid w:val="00100D29"/>
    <w:rsid w:val="00102431"/>
    <w:rsid w:val="00107903"/>
    <w:rsid w:val="00114F2C"/>
    <w:rsid w:val="00116B27"/>
    <w:rsid w:val="00117B04"/>
    <w:rsid w:val="00120450"/>
    <w:rsid w:val="00123A80"/>
    <w:rsid w:val="001242C7"/>
    <w:rsid w:val="00126355"/>
    <w:rsid w:val="00133720"/>
    <w:rsid w:val="00142B11"/>
    <w:rsid w:val="001473ED"/>
    <w:rsid w:val="00154A05"/>
    <w:rsid w:val="0016006C"/>
    <w:rsid w:val="00161692"/>
    <w:rsid w:val="00164E7F"/>
    <w:rsid w:val="00167924"/>
    <w:rsid w:val="00171A2E"/>
    <w:rsid w:val="00176BA4"/>
    <w:rsid w:val="00181C47"/>
    <w:rsid w:val="00182F80"/>
    <w:rsid w:val="00184361"/>
    <w:rsid w:val="00185F9E"/>
    <w:rsid w:val="00187A72"/>
    <w:rsid w:val="001A3570"/>
    <w:rsid w:val="001A488B"/>
    <w:rsid w:val="001A4FCC"/>
    <w:rsid w:val="001A7F91"/>
    <w:rsid w:val="001B0DA7"/>
    <w:rsid w:val="001B2211"/>
    <w:rsid w:val="001C0436"/>
    <w:rsid w:val="001C17C6"/>
    <w:rsid w:val="001C46E1"/>
    <w:rsid w:val="001C767F"/>
    <w:rsid w:val="001D1815"/>
    <w:rsid w:val="001D270B"/>
    <w:rsid w:val="001D2AD3"/>
    <w:rsid w:val="001E2126"/>
    <w:rsid w:val="001E3198"/>
    <w:rsid w:val="001E33B0"/>
    <w:rsid w:val="001E6059"/>
    <w:rsid w:val="001F36F4"/>
    <w:rsid w:val="001F4BC6"/>
    <w:rsid w:val="001F55FE"/>
    <w:rsid w:val="002002CB"/>
    <w:rsid w:val="00200391"/>
    <w:rsid w:val="00201749"/>
    <w:rsid w:val="002029B6"/>
    <w:rsid w:val="002042E7"/>
    <w:rsid w:val="002075EB"/>
    <w:rsid w:val="00207754"/>
    <w:rsid w:val="002111E1"/>
    <w:rsid w:val="002120FB"/>
    <w:rsid w:val="00212EAC"/>
    <w:rsid w:val="002246FF"/>
    <w:rsid w:val="002305C3"/>
    <w:rsid w:val="002344C0"/>
    <w:rsid w:val="00234736"/>
    <w:rsid w:val="0023535B"/>
    <w:rsid w:val="00242A4A"/>
    <w:rsid w:val="002460B0"/>
    <w:rsid w:val="00247168"/>
    <w:rsid w:val="00250360"/>
    <w:rsid w:val="00260507"/>
    <w:rsid w:val="00273E43"/>
    <w:rsid w:val="0027611E"/>
    <w:rsid w:val="0028460A"/>
    <w:rsid w:val="002940B1"/>
    <w:rsid w:val="002957A8"/>
    <w:rsid w:val="002A0766"/>
    <w:rsid w:val="002A322E"/>
    <w:rsid w:val="002A4248"/>
    <w:rsid w:val="002A447D"/>
    <w:rsid w:val="002A55FA"/>
    <w:rsid w:val="002A721E"/>
    <w:rsid w:val="002B3BFF"/>
    <w:rsid w:val="002B76FC"/>
    <w:rsid w:val="002B7EB9"/>
    <w:rsid w:val="002C01A9"/>
    <w:rsid w:val="002C664F"/>
    <w:rsid w:val="002D0308"/>
    <w:rsid w:val="002D1468"/>
    <w:rsid w:val="002D3651"/>
    <w:rsid w:val="002E0403"/>
    <w:rsid w:val="002E0A3D"/>
    <w:rsid w:val="002E2952"/>
    <w:rsid w:val="002E2CCC"/>
    <w:rsid w:val="002F0A0A"/>
    <w:rsid w:val="002F1285"/>
    <w:rsid w:val="002F26DE"/>
    <w:rsid w:val="002F4E55"/>
    <w:rsid w:val="0030325D"/>
    <w:rsid w:val="003144F9"/>
    <w:rsid w:val="003150C5"/>
    <w:rsid w:val="00316753"/>
    <w:rsid w:val="00316931"/>
    <w:rsid w:val="003264FE"/>
    <w:rsid w:val="00326E28"/>
    <w:rsid w:val="0033302B"/>
    <w:rsid w:val="00334C59"/>
    <w:rsid w:val="00335B21"/>
    <w:rsid w:val="00337350"/>
    <w:rsid w:val="003453E7"/>
    <w:rsid w:val="003474FA"/>
    <w:rsid w:val="0035257E"/>
    <w:rsid w:val="003539E3"/>
    <w:rsid w:val="00354BD6"/>
    <w:rsid w:val="00356E8C"/>
    <w:rsid w:val="003629DC"/>
    <w:rsid w:val="0036645D"/>
    <w:rsid w:val="00372A8B"/>
    <w:rsid w:val="00382449"/>
    <w:rsid w:val="00384B5D"/>
    <w:rsid w:val="003860BA"/>
    <w:rsid w:val="00387C16"/>
    <w:rsid w:val="00390E6A"/>
    <w:rsid w:val="00393ACF"/>
    <w:rsid w:val="00397ED2"/>
    <w:rsid w:val="003A3267"/>
    <w:rsid w:val="003A43A8"/>
    <w:rsid w:val="003A5FB8"/>
    <w:rsid w:val="003B1AB9"/>
    <w:rsid w:val="003B3908"/>
    <w:rsid w:val="003B7299"/>
    <w:rsid w:val="003C02EE"/>
    <w:rsid w:val="003C5034"/>
    <w:rsid w:val="003C756A"/>
    <w:rsid w:val="003D0639"/>
    <w:rsid w:val="003D26DB"/>
    <w:rsid w:val="003D6FDB"/>
    <w:rsid w:val="003E396A"/>
    <w:rsid w:val="003E634C"/>
    <w:rsid w:val="003E7B9A"/>
    <w:rsid w:val="003F0DAB"/>
    <w:rsid w:val="003F235F"/>
    <w:rsid w:val="003F266D"/>
    <w:rsid w:val="003F3965"/>
    <w:rsid w:val="003F4214"/>
    <w:rsid w:val="003F4D1E"/>
    <w:rsid w:val="003F7813"/>
    <w:rsid w:val="0040180D"/>
    <w:rsid w:val="004026F3"/>
    <w:rsid w:val="004066C5"/>
    <w:rsid w:val="00415CD3"/>
    <w:rsid w:val="00416999"/>
    <w:rsid w:val="00420C30"/>
    <w:rsid w:val="00421A97"/>
    <w:rsid w:val="00425F20"/>
    <w:rsid w:val="00427559"/>
    <w:rsid w:val="00431B64"/>
    <w:rsid w:val="00435871"/>
    <w:rsid w:val="00444990"/>
    <w:rsid w:val="00446C33"/>
    <w:rsid w:val="00446D69"/>
    <w:rsid w:val="00447786"/>
    <w:rsid w:val="00455526"/>
    <w:rsid w:val="00455CFB"/>
    <w:rsid w:val="0046152D"/>
    <w:rsid w:val="00470D3D"/>
    <w:rsid w:val="00473069"/>
    <w:rsid w:val="00473089"/>
    <w:rsid w:val="00477F1F"/>
    <w:rsid w:val="00482664"/>
    <w:rsid w:val="004829CD"/>
    <w:rsid w:val="00483ECF"/>
    <w:rsid w:val="004912F7"/>
    <w:rsid w:val="00491450"/>
    <w:rsid w:val="00492758"/>
    <w:rsid w:val="0049383A"/>
    <w:rsid w:val="0049571D"/>
    <w:rsid w:val="004B0AD5"/>
    <w:rsid w:val="004B1033"/>
    <w:rsid w:val="004B2F5C"/>
    <w:rsid w:val="004B394F"/>
    <w:rsid w:val="004B3FA1"/>
    <w:rsid w:val="004B5DBD"/>
    <w:rsid w:val="004C06CA"/>
    <w:rsid w:val="004C0870"/>
    <w:rsid w:val="004C33CF"/>
    <w:rsid w:val="004C3C82"/>
    <w:rsid w:val="004C5FA4"/>
    <w:rsid w:val="004D0B6C"/>
    <w:rsid w:val="004D0E74"/>
    <w:rsid w:val="004D1C36"/>
    <w:rsid w:val="004D415E"/>
    <w:rsid w:val="004D7032"/>
    <w:rsid w:val="004E24E1"/>
    <w:rsid w:val="004E2B7A"/>
    <w:rsid w:val="004E3259"/>
    <w:rsid w:val="004E48A2"/>
    <w:rsid w:val="004E721F"/>
    <w:rsid w:val="004F23AE"/>
    <w:rsid w:val="004F3336"/>
    <w:rsid w:val="004F43A0"/>
    <w:rsid w:val="004F63C2"/>
    <w:rsid w:val="004F6929"/>
    <w:rsid w:val="005016C8"/>
    <w:rsid w:val="0050293A"/>
    <w:rsid w:val="005073F1"/>
    <w:rsid w:val="00515F52"/>
    <w:rsid w:val="00516CBA"/>
    <w:rsid w:val="005174B8"/>
    <w:rsid w:val="00517974"/>
    <w:rsid w:val="0052559A"/>
    <w:rsid w:val="005268E4"/>
    <w:rsid w:val="0053218F"/>
    <w:rsid w:val="00537545"/>
    <w:rsid w:val="00537A58"/>
    <w:rsid w:val="00537AE7"/>
    <w:rsid w:val="00537D2F"/>
    <w:rsid w:val="005436E5"/>
    <w:rsid w:val="00543F64"/>
    <w:rsid w:val="00550351"/>
    <w:rsid w:val="005505DF"/>
    <w:rsid w:val="00555CB5"/>
    <w:rsid w:val="005568F4"/>
    <w:rsid w:val="00562AC8"/>
    <w:rsid w:val="00564ED5"/>
    <w:rsid w:val="00577F96"/>
    <w:rsid w:val="005812C4"/>
    <w:rsid w:val="00592B49"/>
    <w:rsid w:val="005940DB"/>
    <w:rsid w:val="005A1529"/>
    <w:rsid w:val="005A199D"/>
    <w:rsid w:val="005B3FBA"/>
    <w:rsid w:val="005B532B"/>
    <w:rsid w:val="005B5641"/>
    <w:rsid w:val="005B679D"/>
    <w:rsid w:val="005B70F5"/>
    <w:rsid w:val="005C3773"/>
    <w:rsid w:val="005C5B72"/>
    <w:rsid w:val="005C7F01"/>
    <w:rsid w:val="005D113D"/>
    <w:rsid w:val="005E3202"/>
    <w:rsid w:val="005E3229"/>
    <w:rsid w:val="005F5BA2"/>
    <w:rsid w:val="005F5BD3"/>
    <w:rsid w:val="005F5FD2"/>
    <w:rsid w:val="005F748E"/>
    <w:rsid w:val="00606D19"/>
    <w:rsid w:val="006105A8"/>
    <w:rsid w:val="0061242A"/>
    <w:rsid w:val="00612D97"/>
    <w:rsid w:val="00620522"/>
    <w:rsid w:val="00620932"/>
    <w:rsid w:val="0062258C"/>
    <w:rsid w:val="00626893"/>
    <w:rsid w:val="00630E91"/>
    <w:rsid w:val="00635547"/>
    <w:rsid w:val="006415BB"/>
    <w:rsid w:val="006418BC"/>
    <w:rsid w:val="00644723"/>
    <w:rsid w:val="00647DF2"/>
    <w:rsid w:val="00652CF6"/>
    <w:rsid w:val="00653A9B"/>
    <w:rsid w:val="006563E5"/>
    <w:rsid w:val="00660F5B"/>
    <w:rsid w:val="00663B94"/>
    <w:rsid w:val="00670FAB"/>
    <w:rsid w:val="00673499"/>
    <w:rsid w:val="00677FD9"/>
    <w:rsid w:val="006808C9"/>
    <w:rsid w:val="00682256"/>
    <w:rsid w:val="00683ABC"/>
    <w:rsid w:val="006869F0"/>
    <w:rsid w:val="00696566"/>
    <w:rsid w:val="006A0944"/>
    <w:rsid w:val="006A7EB3"/>
    <w:rsid w:val="006B1993"/>
    <w:rsid w:val="006B1BA6"/>
    <w:rsid w:val="006B3C13"/>
    <w:rsid w:val="006C13FA"/>
    <w:rsid w:val="006C4E1F"/>
    <w:rsid w:val="006D2076"/>
    <w:rsid w:val="006E1327"/>
    <w:rsid w:val="006F5614"/>
    <w:rsid w:val="007016F1"/>
    <w:rsid w:val="0070587C"/>
    <w:rsid w:val="007107D3"/>
    <w:rsid w:val="007119C7"/>
    <w:rsid w:val="00715B13"/>
    <w:rsid w:val="00723209"/>
    <w:rsid w:val="00727224"/>
    <w:rsid w:val="00730F4E"/>
    <w:rsid w:val="007312FC"/>
    <w:rsid w:val="00731897"/>
    <w:rsid w:val="00731EDC"/>
    <w:rsid w:val="007407A9"/>
    <w:rsid w:val="007434DC"/>
    <w:rsid w:val="00743554"/>
    <w:rsid w:val="007447C9"/>
    <w:rsid w:val="007449D0"/>
    <w:rsid w:val="007649C5"/>
    <w:rsid w:val="00773681"/>
    <w:rsid w:val="00773910"/>
    <w:rsid w:val="00777048"/>
    <w:rsid w:val="007824A3"/>
    <w:rsid w:val="00782A15"/>
    <w:rsid w:val="007877B0"/>
    <w:rsid w:val="00790763"/>
    <w:rsid w:val="00791580"/>
    <w:rsid w:val="00796259"/>
    <w:rsid w:val="007A6B19"/>
    <w:rsid w:val="007A7C92"/>
    <w:rsid w:val="007B0209"/>
    <w:rsid w:val="007B0A98"/>
    <w:rsid w:val="007B4330"/>
    <w:rsid w:val="007C00D0"/>
    <w:rsid w:val="007C2872"/>
    <w:rsid w:val="007C51D0"/>
    <w:rsid w:val="007C654F"/>
    <w:rsid w:val="007D1030"/>
    <w:rsid w:val="007D172E"/>
    <w:rsid w:val="007D1C72"/>
    <w:rsid w:val="007D24E6"/>
    <w:rsid w:val="007D319A"/>
    <w:rsid w:val="007D718E"/>
    <w:rsid w:val="007E4FE4"/>
    <w:rsid w:val="007E650C"/>
    <w:rsid w:val="007E6761"/>
    <w:rsid w:val="007F1148"/>
    <w:rsid w:val="007F173B"/>
    <w:rsid w:val="007F6102"/>
    <w:rsid w:val="007F7205"/>
    <w:rsid w:val="00800E8B"/>
    <w:rsid w:val="00801A47"/>
    <w:rsid w:val="008039BA"/>
    <w:rsid w:val="008075ED"/>
    <w:rsid w:val="00811727"/>
    <w:rsid w:val="008117BE"/>
    <w:rsid w:val="00817C18"/>
    <w:rsid w:val="00820603"/>
    <w:rsid w:val="0082111A"/>
    <w:rsid w:val="008233D7"/>
    <w:rsid w:val="00824CF9"/>
    <w:rsid w:val="008250E4"/>
    <w:rsid w:val="00825DD7"/>
    <w:rsid w:val="00826F85"/>
    <w:rsid w:val="0083151D"/>
    <w:rsid w:val="0083778B"/>
    <w:rsid w:val="00843D8E"/>
    <w:rsid w:val="00843DFC"/>
    <w:rsid w:val="00844B86"/>
    <w:rsid w:val="00847DF1"/>
    <w:rsid w:val="008531FF"/>
    <w:rsid w:val="00856283"/>
    <w:rsid w:val="00861C01"/>
    <w:rsid w:val="00864E7D"/>
    <w:rsid w:val="0086529C"/>
    <w:rsid w:val="00865A71"/>
    <w:rsid w:val="00866965"/>
    <w:rsid w:val="00867DF0"/>
    <w:rsid w:val="008726E5"/>
    <w:rsid w:val="0087309B"/>
    <w:rsid w:val="00874464"/>
    <w:rsid w:val="00874511"/>
    <w:rsid w:val="0087562D"/>
    <w:rsid w:val="00877BBB"/>
    <w:rsid w:val="00882DA2"/>
    <w:rsid w:val="00882F17"/>
    <w:rsid w:val="00884CEA"/>
    <w:rsid w:val="00887AEC"/>
    <w:rsid w:val="00893280"/>
    <w:rsid w:val="008932D2"/>
    <w:rsid w:val="008A00EE"/>
    <w:rsid w:val="008A0465"/>
    <w:rsid w:val="008A2EF1"/>
    <w:rsid w:val="008B0470"/>
    <w:rsid w:val="008B3B67"/>
    <w:rsid w:val="008C1D2C"/>
    <w:rsid w:val="008C47B9"/>
    <w:rsid w:val="008D7C6C"/>
    <w:rsid w:val="008E4F2D"/>
    <w:rsid w:val="008F2D7A"/>
    <w:rsid w:val="0090093D"/>
    <w:rsid w:val="00904845"/>
    <w:rsid w:val="00911CCC"/>
    <w:rsid w:val="00912AE2"/>
    <w:rsid w:val="009203F9"/>
    <w:rsid w:val="00920711"/>
    <w:rsid w:val="00920D8A"/>
    <w:rsid w:val="00921CFB"/>
    <w:rsid w:val="00923977"/>
    <w:rsid w:val="00924A4C"/>
    <w:rsid w:val="00932A99"/>
    <w:rsid w:val="009337E5"/>
    <w:rsid w:val="00933A28"/>
    <w:rsid w:val="00933DE2"/>
    <w:rsid w:val="009360B3"/>
    <w:rsid w:val="00940953"/>
    <w:rsid w:val="00947CB0"/>
    <w:rsid w:val="00947ECA"/>
    <w:rsid w:val="00951A43"/>
    <w:rsid w:val="009523FB"/>
    <w:rsid w:val="00953EE4"/>
    <w:rsid w:val="0095704B"/>
    <w:rsid w:val="00957132"/>
    <w:rsid w:val="00962F87"/>
    <w:rsid w:val="00964CB3"/>
    <w:rsid w:val="00973530"/>
    <w:rsid w:val="009779E7"/>
    <w:rsid w:val="00980A61"/>
    <w:rsid w:val="0098274A"/>
    <w:rsid w:val="00982EE5"/>
    <w:rsid w:val="009847FA"/>
    <w:rsid w:val="00984C88"/>
    <w:rsid w:val="009909D6"/>
    <w:rsid w:val="009916B0"/>
    <w:rsid w:val="00994306"/>
    <w:rsid w:val="00994423"/>
    <w:rsid w:val="009958DD"/>
    <w:rsid w:val="00995CD5"/>
    <w:rsid w:val="009A0D10"/>
    <w:rsid w:val="009A59CB"/>
    <w:rsid w:val="009A67DB"/>
    <w:rsid w:val="009A6EB7"/>
    <w:rsid w:val="009A748B"/>
    <w:rsid w:val="009B1228"/>
    <w:rsid w:val="009B6B21"/>
    <w:rsid w:val="009C2A56"/>
    <w:rsid w:val="009C2CB4"/>
    <w:rsid w:val="009C4CD4"/>
    <w:rsid w:val="009C5B56"/>
    <w:rsid w:val="009D0EB1"/>
    <w:rsid w:val="009D3985"/>
    <w:rsid w:val="009E0D1A"/>
    <w:rsid w:val="009E5C15"/>
    <w:rsid w:val="009F1EC9"/>
    <w:rsid w:val="009F3172"/>
    <w:rsid w:val="009F3AFB"/>
    <w:rsid w:val="009F5B4E"/>
    <w:rsid w:val="00A02E30"/>
    <w:rsid w:val="00A046AA"/>
    <w:rsid w:val="00A22887"/>
    <w:rsid w:val="00A24B35"/>
    <w:rsid w:val="00A2507F"/>
    <w:rsid w:val="00A2672F"/>
    <w:rsid w:val="00A33215"/>
    <w:rsid w:val="00A35634"/>
    <w:rsid w:val="00A35C0A"/>
    <w:rsid w:val="00A4294C"/>
    <w:rsid w:val="00A47F34"/>
    <w:rsid w:val="00A5247E"/>
    <w:rsid w:val="00A53507"/>
    <w:rsid w:val="00A54184"/>
    <w:rsid w:val="00A578AD"/>
    <w:rsid w:val="00A603EC"/>
    <w:rsid w:val="00A63653"/>
    <w:rsid w:val="00A63FB2"/>
    <w:rsid w:val="00A70174"/>
    <w:rsid w:val="00A7149B"/>
    <w:rsid w:val="00A714EF"/>
    <w:rsid w:val="00A72796"/>
    <w:rsid w:val="00A769B6"/>
    <w:rsid w:val="00A8470D"/>
    <w:rsid w:val="00A84862"/>
    <w:rsid w:val="00A84A1A"/>
    <w:rsid w:val="00A8667F"/>
    <w:rsid w:val="00A86681"/>
    <w:rsid w:val="00A87215"/>
    <w:rsid w:val="00A876FA"/>
    <w:rsid w:val="00A9069A"/>
    <w:rsid w:val="00A939E8"/>
    <w:rsid w:val="00A97CAF"/>
    <w:rsid w:val="00AA692F"/>
    <w:rsid w:val="00AB46A7"/>
    <w:rsid w:val="00AC1FE8"/>
    <w:rsid w:val="00AC2760"/>
    <w:rsid w:val="00AD28D6"/>
    <w:rsid w:val="00AD53CA"/>
    <w:rsid w:val="00AD567B"/>
    <w:rsid w:val="00AD66C6"/>
    <w:rsid w:val="00AE0D62"/>
    <w:rsid w:val="00AE158F"/>
    <w:rsid w:val="00AE1855"/>
    <w:rsid w:val="00AE3ADC"/>
    <w:rsid w:val="00AE4E7F"/>
    <w:rsid w:val="00AE5E96"/>
    <w:rsid w:val="00AE75BB"/>
    <w:rsid w:val="00AF612C"/>
    <w:rsid w:val="00B04025"/>
    <w:rsid w:val="00B06A56"/>
    <w:rsid w:val="00B1043A"/>
    <w:rsid w:val="00B112C1"/>
    <w:rsid w:val="00B21396"/>
    <w:rsid w:val="00B22F17"/>
    <w:rsid w:val="00B23372"/>
    <w:rsid w:val="00B25165"/>
    <w:rsid w:val="00B25E69"/>
    <w:rsid w:val="00B30C78"/>
    <w:rsid w:val="00B30FBC"/>
    <w:rsid w:val="00B31710"/>
    <w:rsid w:val="00B31824"/>
    <w:rsid w:val="00B338E1"/>
    <w:rsid w:val="00B418DF"/>
    <w:rsid w:val="00B422DF"/>
    <w:rsid w:val="00B46336"/>
    <w:rsid w:val="00B55D9E"/>
    <w:rsid w:val="00B60022"/>
    <w:rsid w:val="00B62584"/>
    <w:rsid w:val="00B65197"/>
    <w:rsid w:val="00B81F91"/>
    <w:rsid w:val="00B848F8"/>
    <w:rsid w:val="00B86D92"/>
    <w:rsid w:val="00B94519"/>
    <w:rsid w:val="00B95380"/>
    <w:rsid w:val="00BA10D5"/>
    <w:rsid w:val="00BA1B4C"/>
    <w:rsid w:val="00BA5906"/>
    <w:rsid w:val="00BB0EC0"/>
    <w:rsid w:val="00BB4713"/>
    <w:rsid w:val="00BB4F6A"/>
    <w:rsid w:val="00BC1650"/>
    <w:rsid w:val="00BC456E"/>
    <w:rsid w:val="00BC5752"/>
    <w:rsid w:val="00BD342D"/>
    <w:rsid w:val="00BD4504"/>
    <w:rsid w:val="00BD49A2"/>
    <w:rsid w:val="00BD50F5"/>
    <w:rsid w:val="00BD6850"/>
    <w:rsid w:val="00BD7041"/>
    <w:rsid w:val="00BE2D56"/>
    <w:rsid w:val="00BE5769"/>
    <w:rsid w:val="00BE5F50"/>
    <w:rsid w:val="00BE666F"/>
    <w:rsid w:val="00BF3BD2"/>
    <w:rsid w:val="00BF59C7"/>
    <w:rsid w:val="00BF647E"/>
    <w:rsid w:val="00BF6EB0"/>
    <w:rsid w:val="00BF7D11"/>
    <w:rsid w:val="00C07400"/>
    <w:rsid w:val="00C10F2C"/>
    <w:rsid w:val="00C246F7"/>
    <w:rsid w:val="00C30BD4"/>
    <w:rsid w:val="00C3527B"/>
    <w:rsid w:val="00C3667D"/>
    <w:rsid w:val="00C403C4"/>
    <w:rsid w:val="00C427AB"/>
    <w:rsid w:val="00C42E46"/>
    <w:rsid w:val="00C43447"/>
    <w:rsid w:val="00C43DEA"/>
    <w:rsid w:val="00C4598D"/>
    <w:rsid w:val="00C465D5"/>
    <w:rsid w:val="00C47030"/>
    <w:rsid w:val="00C61ED2"/>
    <w:rsid w:val="00C62F0C"/>
    <w:rsid w:val="00C669FE"/>
    <w:rsid w:val="00C70386"/>
    <w:rsid w:val="00C7085F"/>
    <w:rsid w:val="00C7111F"/>
    <w:rsid w:val="00C7660D"/>
    <w:rsid w:val="00C80895"/>
    <w:rsid w:val="00C80D0C"/>
    <w:rsid w:val="00C816BB"/>
    <w:rsid w:val="00C83E9C"/>
    <w:rsid w:val="00C864B4"/>
    <w:rsid w:val="00C902E3"/>
    <w:rsid w:val="00C9424B"/>
    <w:rsid w:val="00C95C86"/>
    <w:rsid w:val="00C97655"/>
    <w:rsid w:val="00CA27FD"/>
    <w:rsid w:val="00CA4E37"/>
    <w:rsid w:val="00CA7339"/>
    <w:rsid w:val="00CB11CC"/>
    <w:rsid w:val="00CB3259"/>
    <w:rsid w:val="00CB394B"/>
    <w:rsid w:val="00CB69D8"/>
    <w:rsid w:val="00CB77BD"/>
    <w:rsid w:val="00CC0779"/>
    <w:rsid w:val="00CD0E68"/>
    <w:rsid w:val="00CD3ADE"/>
    <w:rsid w:val="00CD3D9F"/>
    <w:rsid w:val="00CD520A"/>
    <w:rsid w:val="00CD5F75"/>
    <w:rsid w:val="00CE0140"/>
    <w:rsid w:val="00CE588C"/>
    <w:rsid w:val="00CE5A7D"/>
    <w:rsid w:val="00CF24B9"/>
    <w:rsid w:val="00D0070E"/>
    <w:rsid w:val="00D02A65"/>
    <w:rsid w:val="00D0322B"/>
    <w:rsid w:val="00D17741"/>
    <w:rsid w:val="00D22DA6"/>
    <w:rsid w:val="00D3500B"/>
    <w:rsid w:val="00D41F04"/>
    <w:rsid w:val="00D46CD0"/>
    <w:rsid w:val="00D53E97"/>
    <w:rsid w:val="00D555C0"/>
    <w:rsid w:val="00D64520"/>
    <w:rsid w:val="00D67BFC"/>
    <w:rsid w:val="00D7321F"/>
    <w:rsid w:val="00D83072"/>
    <w:rsid w:val="00D83989"/>
    <w:rsid w:val="00D860F1"/>
    <w:rsid w:val="00D875EF"/>
    <w:rsid w:val="00DA03CD"/>
    <w:rsid w:val="00DA13D1"/>
    <w:rsid w:val="00DA499D"/>
    <w:rsid w:val="00DA726B"/>
    <w:rsid w:val="00DA7434"/>
    <w:rsid w:val="00DB2A93"/>
    <w:rsid w:val="00DB431B"/>
    <w:rsid w:val="00DB60A0"/>
    <w:rsid w:val="00DC0824"/>
    <w:rsid w:val="00DC1FAC"/>
    <w:rsid w:val="00DC43D1"/>
    <w:rsid w:val="00DD19B0"/>
    <w:rsid w:val="00DD322E"/>
    <w:rsid w:val="00DD4FAF"/>
    <w:rsid w:val="00DD523B"/>
    <w:rsid w:val="00DD5CF7"/>
    <w:rsid w:val="00DE2A34"/>
    <w:rsid w:val="00DE4C10"/>
    <w:rsid w:val="00DE5040"/>
    <w:rsid w:val="00DE7817"/>
    <w:rsid w:val="00DF05F7"/>
    <w:rsid w:val="00DF1A9B"/>
    <w:rsid w:val="00DF4C25"/>
    <w:rsid w:val="00E06AB3"/>
    <w:rsid w:val="00E13769"/>
    <w:rsid w:val="00E226A9"/>
    <w:rsid w:val="00E23247"/>
    <w:rsid w:val="00E23AA3"/>
    <w:rsid w:val="00E26986"/>
    <w:rsid w:val="00E27C17"/>
    <w:rsid w:val="00E30DCA"/>
    <w:rsid w:val="00E35D17"/>
    <w:rsid w:val="00E36B54"/>
    <w:rsid w:val="00E411A0"/>
    <w:rsid w:val="00E46BBC"/>
    <w:rsid w:val="00E52927"/>
    <w:rsid w:val="00E52F29"/>
    <w:rsid w:val="00E5512A"/>
    <w:rsid w:val="00E63786"/>
    <w:rsid w:val="00E64759"/>
    <w:rsid w:val="00E66B62"/>
    <w:rsid w:val="00E725A5"/>
    <w:rsid w:val="00E746E4"/>
    <w:rsid w:val="00E77B26"/>
    <w:rsid w:val="00E80D42"/>
    <w:rsid w:val="00E83E5C"/>
    <w:rsid w:val="00E91B42"/>
    <w:rsid w:val="00E95B98"/>
    <w:rsid w:val="00EA4A91"/>
    <w:rsid w:val="00EA5C35"/>
    <w:rsid w:val="00EA5DE2"/>
    <w:rsid w:val="00EB3FF4"/>
    <w:rsid w:val="00EB40D2"/>
    <w:rsid w:val="00EB7A46"/>
    <w:rsid w:val="00EC1BF7"/>
    <w:rsid w:val="00EC640B"/>
    <w:rsid w:val="00EC64A8"/>
    <w:rsid w:val="00EC7628"/>
    <w:rsid w:val="00ED0394"/>
    <w:rsid w:val="00ED140B"/>
    <w:rsid w:val="00ED289D"/>
    <w:rsid w:val="00ED31F1"/>
    <w:rsid w:val="00EE33E5"/>
    <w:rsid w:val="00EE4E9D"/>
    <w:rsid w:val="00EE60DA"/>
    <w:rsid w:val="00EE6D78"/>
    <w:rsid w:val="00EF47F8"/>
    <w:rsid w:val="00F01429"/>
    <w:rsid w:val="00F02333"/>
    <w:rsid w:val="00F03292"/>
    <w:rsid w:val="00F0467F"/>
    <w:rsid w:val="00F0536D"/>
    <w:rsid w:val="00F067A3"/>
    <w:rsid w:val="00F06F50"/>
    <w:rsid w:val="00F06FEC"/>
    <w:rsid w:val="00F071BF"/>
    <w:rsid w:val="00F1142C"/>
    <w:rsid w:val="00F15183"/>
    <w:rsid w:val="00F2083A"/>
    <w:rsid w:val="00F21FAD"/>
    <w:rsid w:val="00F271B2"/>
    <w:rsid w:val="00F30D73"/>
    <w:rsid w:val="00F31275"/>
    <w:rsid w:val="00F325FB"/>
    <w:rsid w:val="00F3270B"/>
    <w:rsid w:val="00F33624"/>
    <w:rsid w:val="00F357F9"/>
    <w:rsid w:val="00F42231"/>
    <w:rsid w:val="00F44C61"/>
    <w:rsid w:val="00F450C1"/>
    <w:rsid w:val="00F45399"/>
    <w:rsid w:val="00F46BF6"/>
    <w:rsid w:val="00F51992"/>
    <w:rsid w:val="00F52345"/>
    <w:rsid w:val="00F63BA9"/>
    <w:rsid w:val="00F71CD7"/>
    <w:rsid w:val="00F72AEF"/>
    <w:rsid w:val="00F7304E"/>
    <w:rsid w:val="00F81BA1"/>
    <w:rsid w:val="00F81FB0"/>
    <w:rsid w:val="00F82A50"/>
    <w:rsid w:val="00FA24FB"/>
    <w:rsid w:val="00FA2631"/>
    <w:rsid w:val="00FB089A"/>
    <w:rsid w:val="00FB0908"/>
    <w:rsid w:val="00FB24DA"/>
    <w:rsid w:val="00FB558E"/>
    <w:rsid w:val="00FB5E19"/>
    <w:rsid w:val="00FB6D58"/>
    <w:rsid w:val="00FB7E6F"/>
    <w:rsid w:val="00FC4529"/>
    <w:rsid w:val="00FC69F3"/>
    <w:rsid w:val="00FD14BF"/>
    <w:rsid w:val="00FD59B9"/>
    <w:rsid w:val="00FE066F"/>
    <w:rsid w:val="00FE769D"/>
    <w:rsid w:val="00FE7BAB"/>
    <w:rsid w:val="00FF258B"/>
    <w:rsid w:val="00FF2BFE"/>
    <w:rsid w:val="00FF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6B7AC"/>
  <w15:chartTrackingRefBased/>
  <w15:docId w15:val="{89665AD5-9394-48B6-9934-1CDD7759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8A2EF1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8A2EF1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8A2EF1"/>
    <w:pPr>
      <w:suppressAutoHyphens/>
      <w:spacing w:after="0"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8A2EF1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A2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A2E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7</Words>
  <Characters>4658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grati</dc:creator>
  <cp:keywords/>
  <dc:description/>
  <cp:lastModifiedBy>Chiara Agrati</cp:lastModifiedBy>
  <cp:revision>2</cp:revision>
  <dcterms:created xsi:type="dcterms:W3CDTF">2021-12-29T08:17:00Z</dcterms:created>
  <dcterms:modified xsi:type="dcterms:W3CDTF">2021-12-29T08:17:00Z</dcterms:modified>
</cp:coreProperties>
</file>